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80"/>
        <w:gridCol w:w="1293"/>
        <w:gridCol w:w="6947"/>
      </w:tblGrid>
      <w:tr w:rsidR="00B65A58" w:rsidRPr="001A37ED" w:rsidTr="00C1541B">
        <w:tc>
          <w:tcPr>
            <w:tcW w:w="0" w:type="auto"/>
          </w:tcPr>
          <w:p w:rsidR="00B65A58" w:rsidRPr="001A37ED" w:rsidRDefault="00B65A58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matic index</w:t>
            </w:r>
          </w:p>
        </w:tc>
        <w:tc>
          <w:tcPr>
            <w:tcW w:w="0" w:type="auto"/>
          </w:tcPr>
          <w:p w:rsidR="00B65A58" w:rsidRPr="001A37ED" w:rsidRDefault="00B65A58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of variance (%)</w:t>
            </w:r>
          </w:p>
        </w:tc>
        <w:tc>
          <w:tcPr>
            <w:tcW w:w="0" w:type="auto"/>
          </w:tcPr>
          <w:p w:rsidR="00B65A58" w:rsidRPr="001A37ED" w:rsidRDefault="00B65A58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1 Loadings</w:t>
            </w:r>
          </w:p>
        </w:tc>
      </w:tr>
      <w:tr w:rsidR="00B65A58" w:rsidRPr="001A37ED" w:rsidTr="00C1541B"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variation index</w:t>
            </w:r>
          </w:p>
        </w:tc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5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797"/>
              <w:gridCol w:w="934"/>
            </w:tblGrid>
            <w:tr w:rsidR="00B65A58" w:rsidRPr="001A37ED" w:rsidTr="00C1541B">
              <w:trPr>
                <w:trHeight w:val="244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IO1 = </w:t>
                  </w:r>
                  <w:proofErr w:type="spellStart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nual</w:t>
                  </w:r>
                  <w:proofErr w:type="spellEnd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an </w:t>
                  </w:r>
                  <w:proofErr w:type="spellStart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mperature</w:t>
                  </w:r>
                  <w:proofErr w:type="spellEnd"/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MX"/>
                    </w:rPr>
                    <w:t>0.147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5 = Max Temperature of Warmest Month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es-MX"/>
                    </w:rPr>
                    <w:t>-0.435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6 = Min Temperature of Coldest Month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21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8 = Mean Temperature of Wettest Quarter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es-MX"/>
                    </w:rPr>
                    <w:t>-0.394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9 = Mean Temperature of Driest Quarter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117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0 = Mean Temperature of Warmest Quarter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es-MX"/>
                    </w:rPr>
                    <w:t>-0.452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1 = Mean Temperature of Coldest Quarter</w:t>
                  </w:r>
                </w:p>
              </w:tc>
              <w:tc>
                <w:tcPr>
                  <w:tcW w:w="69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208</w:t>
                  </w:r>
                </w:p>
              </w:tc>
            </w:tr>
          </w:tbl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5A58" w:rsidRPr="001A37ED" w:rsidTr="00C1541B"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range index</w:t>
            </w:r>
            <w:r w:rsidR="00C12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emperature seasonality)</w:t>
            </w:r>
            <w:bookmarkStart w:id="0" w:name="_GoBack"/>
            <w:bookmarkEnd w:id="0"/>
          </w:p>
        </w:tc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4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88"/>
              <w:gridCol w:w="900"/>
            </w:tblGrid>
            <w:tr w:rsidR="00B65A58" w:rsidRPr="001A37ED" w:rsidTr="00C1541B">
              <w:trPr>
                <w:trHeight w:val="300"/>
              </w:trPr>
              <w:tc>
                <w:tcPr>
                  <w:tcW w:w="5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4 = Temperature Seasonality (standard deviation *100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29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5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7 = Temperature Annual Range (BIO5-BIO6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294</w:t>
                  </w:r>
                </w:p>
              </w:tc>
            </w:tr>
            <w:tr w:rsidR="00B65A58" w:rsidRPr="001A37ED" w:rsidTr="00C1541B">
              <w:trPr>
                <w:trHeight w:val="315"/>
              </w:trPr>
              <w:tc>
                <w:tcPr>
                  <w:tcW w:w="5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2 = Mean Diurnal Range (Mean of monthly (max temp - min temp)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211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5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IO3 = </w:t>
                  </w:r>
                  <w:proofErr w:type="spellStart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othermality</w:t>
                  </w:r>
                  <w:proofErr w:type="spellEnd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BIO2/BIO7) (* 100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34</w:t>
                  </w:r>
                </w:p>
              </w:tc>
            </w:tr>
          </w:tbl>
          <w:p w:rsidR="00B65A58" w:rsidRPr="001A37ED" w:rsidRDefault="00B65A58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B65A58" w:rsidRPr="001A37ED" w:rsidTr="00C1541B"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  <w:r w:rsidRPr="001A37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Variation of precipitation in humid season</w:t>
            </w:r>
          </w:p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16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795"/>
              <w:gridCol w:w="936"/>
            </w:tblGrid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3 = Precipitation of Wettest Month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7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6 = Precipitation of Wettest Quarter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72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IO12 = </w:t>
                  </w:r>
                  <w:proofErr w:type="spellStart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nual</w:t>
                  </w:r>
                  <w:proofErr w:type="spellEnd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cipitation</w:t>
                  </w:r>
                  <w:proofErr w:type="spellEnd"/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84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8 = Precipitation of Warmest Quarter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12</w:t>
                  </w:r>
                </w:p>
              </w:tc>
            </w:tr>
          </w:tbl>
          <w:p w:rsidR="00B65A58" w:rsidRPr="001A37ED" w:rsidRDefault="00B65A58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B65A58" w:rsidRPr="001A37ED" w:rsidTr="00C1541B"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  <w:r w:rsidRPr="001A37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MX"/>
              </w:rPr>
              <w:t>Variation of precipitation in the dry season</w:t>
            </w:r>
          </w:p>
        </w:tc>
        <w:tc>
          <w:tcPr>
            <w:tcW w:w="0" w:type="auto"/>
          </w:tcPr>
          <w:p w:rsidR="00B65A58" w:rsidRPr="001A37ED" w:rsidRDefault="00B65A58" w:rsidP="00C154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9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73"/>
              <w:gridCol w:w="1058"/>
            </w:tblGrid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4 = Precipitation of Driest Month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254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5 = Precipitation Seasonality (Coefficient of Variation)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0.105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7 = Precipitation of Driest Quarter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2.52E-01</w:t>
                  </w:r>
                </w:p>
              </w:tc>
            </w:tr>
            <w:tr w:rsidR="00B65A58" w:rsidRPr="001A37ED" w:rsidTr="00C1541B">
              <w:trPr>
                <w:trHeight w:val="300"/>
              </w:trPr>
              <w:tc>
                <w:tcPr>
                  <w:tcW w:w="430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5A58" w:rsidRPr="001A37ED" w:rsidRDefault="00B65A58" w:rsidP="00C1541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A37E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IO19 = Precipitation of Coldest Quarter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5A58" w:rsidRPr="001A37ED" w:rsidRDefault="00B65A58" w:rsidP="00C154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1A37E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MX"/>
                    </w:rPr>
                    <w:t>-0.178</w:t>
                  </w:r>
                </w:p>
              </w:tc>
            </w:tr>
          </w:tbl>
          <w:p w:rsidR="00B65A58" w:rsidRPr="001A37ED" w:rsidRDefault="00B65A58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</w:tbl>
    <w:p w:rsidR="002F021D" w:rsidRDefault="002F021D"/>
    <w:sectPr w:rsidR="002F021D" w:rsidSect="001352C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C1"/>
    <w:rsid w:val="000204AC"/>
    <w:rsid w:val="001352C1"/>
    <w:rsid w:val="002F021D"/>
    <w:rsid w:val="005710BB"/>
    <w:rsid w:val="00B65A58"/>
    <w:rsid w:val="00C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0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0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 Cortes</dc:creator>
  <cp:lastModifiedBy>Gala Cortes </cp:lastModifiedBy>
  <cp:revision>3</cp:revision>
  <dcterms:created xsi:type="dcterms:W3CDTF">2018-06-28T18:26:00Z</dcterms:created>
  <dcterms:modified xsi:type="dcterms:W3CDTF">2019-01-09T13:42:00Z</dcterms:modified>
</cp:coreProperties>
</file>